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  <w:sz w:val="23"/>
          <w:szCs w:val="23"/>
        </w:rPr>
      </w:pPr>
      <w:r>
        <w:rPr>
          <w:rFonts w:cs="Arial" w:ascii="Arial" w:hAnsi="Arial"/>
          <w:b/>
          <w:bCs/>
          <w:sz w:val="23"/>
          <w:szCs w:val="23"/>
        </w:rPr>
        <w:t>Appendix One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sz w:val="23"/>
          <w:szCs w:val="23"/>
        </w:rPr>
      </w:pPr>
      <w:r>
        <w:rPr>
          <w:rFonts w:cs="Arial" w:ascii="Arial" w:hAnsi="Arial"/>
          <w:b/>
          <w:bCs/>
          <w:sz w:val="23"/>
          <w:szCs w:val="23"/>
        </w:rPr>
        <w:t>Developing a matrix to identify and prioritise research recommendations in HIV Prevention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sz w:val="23"/>
          <w:szCs w:val="23"/>
        </w:rPr>
      </w:pPr>
      <w:r>
        <w:rPr>
          <w:rFonts w:cs="Arial" w:ascii="Arial" w:hAnsi="Arial"/>
          <w:b/>
          <w:bCs/>
          <w:sz w:val="23"/>
          <w:szCs w:val="23"/>
        </w:rPr>
        <w:t>TAXONOMY of PREVENTION and RISK GROUPS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PREVENTION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. Educatio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pecifically includes media campaigns and health promotion literature / social marketing (interventions to increase a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persons knowledge of HIV – increased awareness = increases informed choices)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Education is often ‘peer-led’ / school based or community – either through media, internet or in person. Education ca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eek to affect attitudes, awareness and behaviour.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If research describes itself as ‘educational intervention’ – it is coded as this.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2. Behaviour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Behaviour is about things people do repeatedly. Behaviour change attempts to break these patterns - most often ‘risk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taking’ behaviour: peer influences/culture and other sexual behaviours like having multiple partners, using alcohol and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drugs, poor condom use, etc.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Research addressing behaviour may seek to understand it OR use various interventions to affect it.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elf-efficacy, disclosure of status, values, attitudes and self-esteem are examples of personal issues that affect behaviour.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3. Law / Ethics / Policies - that affect HIV preventio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Prosecutions, confidentiality, mortgages, travel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Research ethics approvals and general national/regional policies regarding HIV that may affect prevention – may inhibit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disclosure of HIV status or willingness to test for HIV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4. Service delivery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Access to services e.g. rural / community, clinic opening hours, etc. Quality of service given in the clinic – dedicated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clinics e.g. for YP, transgender, etc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GP v’s GUM clinic – quality of services for HIV, Quality of guides for GP’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Combining GUM clinic with contraceptive services e.g. ease of cross-referral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Health service, social service and voluntary sector – organisation and delivery of health care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5. Testing / Screening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Testing for HIV; research may address ways to increase access to testing; increase community and opportunistic testing.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Different testing methods are being researched e.g. rapid finger prick testing, saliva testing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Accuracy of tests and ability to estimate time of infectio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creening programme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Contact tracing / Partner notificatio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Counselling / mentoring / support before and after testing – called ‘pre and post test discussion’ – Esp. quality of care &gt;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+ve diagnosi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6. Sero-sorting the undiagnosed (establishing the HIV status of people who have not previously tested)</w:t>
      </w:r>
    </w:p>
    <w:p>
      <w:pPr>
        <w:pStyle w:val="Normal"/>
        <w:autoSpaceDE w:val="false"/>
        <w:jc w:val="both"/>
        <w:rPr/>
      </w:pPr>
      <w:r>
        <w:rPr>
          <w:rFonts w:cs="ArialMT" w:ascii="ArialMT" w:hAnsi="ArialMT"/>
          <w:sz w:val="19"/>
          <w:szCs w:val="19"/>
        </w:rPr>
        <w:t>Research into interventions to address the undiagnosed population and understand the barriers to testing – these are different to testing issues alone (as above)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pecific interventions such as the Unlinked Anonymous Testing by Health Protection Agency (HPA) seeks to estimate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what proportion of people living with HIV do not know they are positive, but surveillance is limited and may underestimated the numbers of the undiagnosed.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What other research is there in this area? Do most new infections come from the undiagnosed population or from people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 xml:space="preserve">who know they are HIV+ve? 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7. Transmission &amp; interaction with other infection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Understanding the natural science of HIV transmission – how it transmits under certain circumstances, what are the risk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in certain groups, how this knowledge can help inform the public to increase prevention e.g. oral sex, viral load (VL) i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different body fluids, etc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How other infections such as TB, herpes, gonorrhoea interact with HIV and how they affect transmission and increase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risk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How to reduce ‘infectivity and susceptibility’ – how infectious someone with HIV is to others and biological factors which</w:t>
      </w:r>
    </w:p>
    <w:p>
      <w:pPr>
        <w:pStyle w:val="Normal"/>
        <w:autoSpaceDE w:val="false"/>
        <w:jc w:val="both"/>
        <w:rPr/>
      </w:pPr>
      <w:r>
        <w:rPr>
          <w:rFonts w:cs="ArialMT" w:ascii="ArialMT" w:hAnsi="ArialMT"/>
          <w:sz w:val="19"/>
          <w:szCs w:val="19"/>
        </w:rPr>
        <w:t>affect risk of acquisition of HIV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8. Intervention technologies – tools and treatment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Condom developments – materials, application styles, thickness, lubricants, etc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Needle-exchange, methadone and other treatments to reduce risk from injecting drug use</w:t>
      </w:r>
    </w:p>
    <w:p>
      <w:pPr>
        <w:pStyle w:val="Normal"/>
        <w:autoSpaceDE w:val="false"/>
        <w:jc w:val="both"/>
        <w:rPr/>
      </w:pPr>
      <w:r>
        <w:rPr>
          <w:rFonts w:cs="ArialMT" w:ascii="ArialMT" w:hAnsi="ArialMT"/>
          <w:sz w:val="19"/>
          <w:szCs w:val="19"/>
        </w:rPr>
        <w:t>Vaccines ○ Microbicide gels ○ Male Circumcision ○ Post and Pre-exposure prophylaxis – PEP and Pr-EP</w:t>
      </w:r>
    </w:p>
    <w:p>
      <w:pPr>
        <w:pStyle w:val="Normal"/>
        <w:autoSpaceDE w:val="false"/>
        <w:jc w:val="both"/>
        <w:rPr/>
      </w:pPr>
      <w:r>
        <w:rPr>
          <w:rFonts w:cs="ArialMT" w:ascii="ArialMT" w:hAnsi="ArialMT"/>
          <w:sz w:val="19"/>
          <w:szCs w:val="19"/>
        </w:rPr>
        <w:t xml:space="preserve">Any treatment studies that specifically say the interest is in reducing viral load – to reduce </w:t>
      </w:r>
      <w:r>
        <w:rPr>
          <w:rFonts w:cs="Arial" w:ascii="Arial" w:hAnsi="Arial"/>
          <w:i/>
          <w:iCs/>
          <w:sz w:val="19"/>
          <w:szCs w:val="19"/>
        </w:rPr>
        <w:t>infectivity</w:t>
      </w:r>
    </w:p>
    <w:p>
      <w:pPr>
        <w:pStyle w:val="Normal"/>
        <w:autoSpaceDE w:val="false"/>
        <w:jc w:val="both"/>
        <w:rPr/>
      </w:pPr>
      <w:r>
        <w:rPr>
          <w:rFonts w:cs="ArialMT" w:ascii="ArialMT" w:hAnsi="ArialMT"/>
          <w:sz w:val="19"/>
          <w:szCs w:val="19"/>
        </w:rPr>
        <w:t>Adherence to medication – even if the focus is not stated to be about reduction of VL, we assume this is an important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factor in adherence. It is the only aspect of medication we include as relevant to preventio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Complimentary and alternative medicines – only included if stated to reduce VL</w:t>
      </w:r>
    </w:p>
    <w:p>
      <w:pPr>
        <w:pStyle w:val="Normal"/>
        <w:autoSpaceDE w:val="false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9. Descriptive epidemiology – ‘Know your epidemic!’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Regional, sub-population data, trends over time, incidence/prevalence – studies seeking to understand epidemiology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before designing intervention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Personal level data – e.g. age, sexual activities, socio-economic groups, occupations, child-hood or depression predisposing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risk factor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Way and speed of clinic reports to Health Protection Agency (HPA)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How figures are reported to the public – and used in education / media, regional figures, etc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0. Social Factors / Population level intervention – Pre-disposing risk factor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ocial elements such as environmental and economic factors that could affect prevention, but do not fit into any of the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other available categories e.g. wealth, community/social group, housing, education, social class, employment, etc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tigma and discrimination is included here – often a population group / level problem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1. Combination Prevention Package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Use and evaluation of several prevention intervention types in combination e.g. circumcision with a behavioural or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educational intervention with screening for other infection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2. International Adaptability Research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Research that tests the ability of successful interventions to be repeated / translated / adapted in another country e.g. a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prevention interventions has been shown to produce significant positive results in USA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–</w:t>
      </w:r>
      <w:r>
        <w:rPr>
          <w:rFonts w:eastAsia="ArialMT" w:cs="ArialMT" w:ascii="ArialMT" w:hAnsi="ArialMT"/>
          <w:sz w:val="19"/>
          <w:szCs w:val="19"/>
        </w:rPr>
        <w:t xml:space="preserve"> </w:t>
      </w:r>
      <w:r>
        <w:rPr>
          <w:rFonts w:cs="ArialMT" w:ascii="ArialMT" w:hAnsi="ArialMT"/>
          <w:sz w:val="19"/>
          <w:szCs w:val="19"/>
        </w:rPr>
        <w:t>does it also produce significant positive results in the UK, if not how can it be adapted cultural to do as well as in USA?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3. Other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Anything else – methodology, cost analysis. (new groups are added here as they are found)</w:t>
      </w:r>
    </w:p>
    <w:p>
      <w:pPr>
        <w:pStyle w:val="Normal"/>
        <w:autoSpaceDE w:val="false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RISK GROUP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. Gay men / MSM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tudies that use either term gay or men-who-have-sex-with-men – any ethnicity – this can include men who do not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describe themselves as homosexual, because of culture, are bisexual, or because they only have sex with me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occasionally e.g. in prison, during a war, before marriage, etc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2. Ante-natal / Mother-to-child transmissio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Risk of transmission from mother-to-child (also called vertical transmission) usually does not occur in utero, but during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birth, through breast-feeding and possibly risks into child-hood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ome studies look at the wellbeing of children of HIV+ve parents, but often are not about transmission – these are not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included as prevention studie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3. Africans / Black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tudies with focus on just this group but may use various terms African / black / black African – often African American –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include here. Also include African-Caribbean and all other African combination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4. Other ethnic groups - other than Black / African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Any other ethnic groups e.g. Asian, Middle Eastern, Latino, etc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5. Young people / Adolescent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YP / teenagers and adolescent can be up to 18/19 or up to 24, but some studies describe their risk group as young adult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–</w:t>
      </w:r>
      <w:r>
        <w:rPr>
          <w:rFonts w:eastAsia="ArialMT" w:cs="ArialMT" w:ascii="ArialMT" w:hAnsi="ArialMT"/>
          <w:sz w:val="19"/>
          <w:szCs w:val="19"/>
        </w:rPr>
        <w:t xml:space="preserve"> </w:t>
      </w:r>
      <w:r>
        <w:rPr>
          <w:rFonts w:cs="ArialMT" w:ascii="ArialMT" w:hAnsi="ArialMT"/>
          <w:sz w:val="19"/>
          <w:szCs w:val="19"/>
        </w:rPr>
        <w:t>e.g. young people may be up to 30. These ages groups included here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6. Other age group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Older age groups (any above YP/adolescent above); may have specific issues e.g. divorcees unaccustomed to condoms,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wingers (often in 40’s), sex tourist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7. Male – any nationality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tudies specific to men only – gender issues, not sexuality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8. Female – any nationality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tudies specific to female - gender issues, not sexuality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9. Heterosexuals</w:t>
      </w:r>
    </w:p>
    <w:p>
      <w:pPr>
        <w:pStyle w:val="Normal"/>
        <w:autoSpaceDE w:val="false"/>
        <w:jc w:val="both"/>
        <w:rPr/>
      </w:pPr>
      <w:r>
        <w:rPr>
          <w:rFonts w:cs="ArialMT" w:ascii="ArialMT" w:hAnsi="ArialMT"/>
          <w:sz w:val="19"/>
          <w:szCs w:val="19"/>
        </w:rPr>
        <w:t>Studies specific to heterosexuals – possibly emerging risk group outside of Africans e.g. sex tourists</w:t>
      </w:r>
      <w:r>
        <w:rPr>
          <w:rFonts w:cs="Arial" w:ascii="Arial" w:hAnsi="Arial"/>
          <w:b/>
          <w:bCs/>
          <w:sz w:val="19"/>
          <w:szCs w:val="19"/>
        </w:rPr>
        <w:t xml:space="preserve">, </w:t>
      </w:r>
      <w:r>
        <w:rPr>
          <w:rFonts w:cs="ArialMT" w:ascii="ArialMT" w:hAnsi="ArialMT"/>
          <w:sz w:val="19"/>
          <w:szCs w:val="19"/>
        </w:rPr>
        <w:t>divorcee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0. Drug and alcohol user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This could be addicts or recreational users (e.g. club nights). Includes injecting drug user – risk through needles - or any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other drug/alcohol use that affects risk behaviour e.g. increased risk of unprotected sex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1. Transgender / transexual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People who have either full or partial reversal of gender, or cross-dressing – transvestite – in preparation to change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gender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2. Sex worker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People of any sexual orientation or gender who sell sex – may often be studied in combination with drug use and other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vulnerabilities – but may also look at how well protected some groups of sex worker are too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3. Socially excluded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This group includes: people in prison, homeless, pregnant young women out of school, in-care, armed forces, etc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  <w:lang w:val="fr-FR"/>
        </w:rPr>
      </w:pPr>
      <w:r>
        <w:rPr>
          <w:rFonts w:cs="Arial" w:ascii="Arial" w:hAnsi="Arial"/>
          <w:b/>
          <w:bCs/>
          <w:sz w:val="19"/>
          <w:szCs w:val="19"/>
          <w:lang w:val="fr-FR"/>
        </w:rPr>
        <w:t>14. HIV +ve / Sero-discordant couple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Studies that look at risks of transmission of HIV from people who are already known to be HIV+ve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This group also includes people in couples where one person is HIV+ve and their partner is negative (sero-discordant)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5. Other vulnerable people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This includes other people with vulnerabilities such as: recently raped, psychological problems / mental health problems,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disabled, domestic abuse, gender-based violence, adults who experienced childhood sexual abuse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19"/>
          <w:szCs w:val="19"/>
        </w:rPr>
      </w:pPr>
      <w:r>
        <w:rPr>
          <w:rFonts w:cs="Arial" w:ascii="Arial" w:hAnsi="Arial"/>
          <w:b/>
          <w:bCs/>
          <w:sz w:val="19"/>
          <w:szCs w:val="19"/>
        </w:rPr>
        <w:t>16. Any other risk groups / Undefined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Any other people who do not fit into previous named risk groups above – e.g. health care workers</w:t>
      </w:r>
    </w:p>
    <w:p>
      <w:pPr>
        <w:pStyle w:val="Normal"/>
        <w:autoSpaceDE w:val="false"/>
        <w:jc w:val="both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  <w:t>This group is also for studies where particular risk groups are not specified e.g. anyone who comes into clinic, all people</w:t>
      </w:r>
    </w:p>
    <w:p>
      <w:pPr>
        <w:pStyle w:val="Normal"/>
        <w:autoSpaceDE w:val="false"/>
        <w:jc w:val="both"/>
        <w:rPr/>
      </w:pPr>
      <w:r>
        <w:rPr>
          <w:rFonts w:cs="ArialMT" w:ascii="ArialMT" w:hAnsi="ArialMT"/>
          <w:sz w:val="19"/>
          <w:szCs w:val="19"/>
        </w:rPr>
        <w:t>completing on-line survey, etc</w:t>
      </w:r>
    </w:p>
    <w:p>
      <w:pPr>
        <w:pStyle w:val="Normal"/>
        <w:rPr>
          <w:rFonts w:ascii="ArialMT" w:hAnsi="ArialMT" w:cs="ArialMT"/>
          <w:sz w:val="19"/>
          <w:szCs w:val="19"/>
        </w:rPr>
      </w:pPr>
      <w:r>
        <w:rPr>
          <w:rFonts w:cs="ArialMT" w:ascii="ArialMT" w:hAnsi="ArialMT"/>
          <w:sz w:val="19"/>
          <w:szCs w:val="19"/>
        </w:rPr>
      </w:r>
    </w:p>
    <w:sectPr>
      <w:footerReference w:type="default" r:id="rId2"/>
      <w:type w:val="nextPage"/>
      <w:pgSz w:w="11906" w:h="16838"/>
      <w:pgMar w:left="567" w:right="567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szCs w:val="18"/>
      </w:rPr>
    </w:pPr>
    <w:r>
      <w:rPr>
        <w:sz w:val="18"/>
        <w:szCs w:val="18"/>
      </w:rPr>
      <w:t xml:space="preserve">S.Anstee. NIHR Research on Research Programme. Aug 2010- </w:t>
    </w:r>
  </w:p>
  <w:p>
    <w:pPr>
      <w:pStyle w:val="Footer"/>
      <w:rPr>
        <w:sz w:val="18"/>
        <w:szCs w:val="18"/>
      </w:rPr>
    </w:pPr>
    <w:r>
      <w:rPr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5:17:00Z</dcterms:created>
  <dc:creator>htait</dc:creator>
  <dc:description/>
  <cp:keywords/>
  <dc:language>en-US</dc:language>
  <cp:lastModifiedBy>htait</cp:lastModifiedBy>
  <dcterms:modified xsi:type="dcterms:W3CDTF">2011-05-23T10:34:00Z</dcterms:modified>
  <cp:revision>3</cp:revision>
  <dc:subject/>
  <dc:title>TAXONOMY OF PREVENTION</dc:title>
</cp:coreProperties>
</file>